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Additional file 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70195" cy="2704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27044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lang w:val="en-GB"/>
        </w:rPr>
        <w:t>Visual explication of possible rearrangement occurred during translocation process.</w:t>
      </w:r>
      <w:r>
        <w:rPr>
          <w:lang w:val="en-GB"/>
        </w:rPr>
        <w:t xml:space="preserve"> </w:t>
      </w:r>
      <w:r>
        <w:rPr>
          <w:lang w:val="en-US"/>
        </w:rPr>
        <w:t xml:space="preserve">This figure shows the possible mechanism that underlie the discrepancy between FISH and Affymetrix® analysis: the low-copy repeat/nonallelic homologous recombination-based mechanism for genomic rearrangements. It is possible that an intrachromatid loop due to inverted repeats can result in inversion (left). The supposed inversion on X chromosome (right) could lead to different results between the two types of analysis. </w:t>
      </w:r>
    </w:p>
    <w:sectPr>
      <w:type w:val="nextPage"/>
      <w:pgSz w:w="11906" w:h="16838"/>
      <w:pgMar w:left="2007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07:35:00Z</dcterms:created>
  <dc:creator>ctg-11111</dc:creator>
  <dc:description/>
  <dc:language>en-US</dc:language>
  <cp:lastModifiedBy>leda</cp:lastModifiedBy>
  <cp:lastPrinted>2009-05-14T11:39:00Z</cp:lastPrinted>
  <dcterms:modified xsi:type="dcterms:W3CDTF">2009-09-23T15:21:00Z</dcterms:modified>
  <cp:revision>9</cp:revision>
  <dc:subject/>
  <dc:title>Additional Table 1  - List of BAC probes and microsatellites used in the study</dc:title>
</cp:coreProperties>
</file>